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0A86A" w14:textId="11439245" w:rsidR="009F6851" w:rsidRPr="00760F03" w:rsidRDefault="005D45CE" w:rsidP="009F6851">
      <w:pPr>
        <w:rPr>
          <w:lang w:val="en-US"/>
        </w:rPr>
      </w:pPr>
      <w:r w:rsidRPr="00CB18E3">
        <w:rPr>
          <w:b/>
          <w:bCs/>
          <w:sz w:val="24"/>
          <w:szCs w:val="24"/>
          <w:lang w:val="en-US"/>
        </w:rPr>
        <w:t>Table</w:t>
      </w:r>
      <w:r w:rsidR="007E35DE" w:rsidRPr="007E35DE">
        <w:rPr>
          <w:b/>
          <w:bCs/>
          <w:sz w:val="24"/>
          <w:szCs w:val="24"/>
          <w:lang w:val="en-US"/>
        </w:rPr>
        <w:t xml:space="preserve"> </w:t>
      </w:r>
      <w:r w:rsidR="007E35DE" w:rsidRPr="00CB18E3">
        <w:rPr>
          <w:b/>
          <w:bCs/>
          <w:sz w:val="24"/>
          <w:szCs w:val="24"/>
          <w:lang w:val="en-US"/>
        </w:rPr>
        <w:t>S1</w:t>
      </w:r>
      <w:r w:rsidRPr="00CB18E3">
        <w:rPr>
          <w:b/>
          <w:bCs/>
          <w:sz w:val="24"/>
          <w:szCs w:val="24"/>
          <w:lang w:val="en-US"/>
        </w:rPr>
        <w:t xml:space="preserve">: </w:t>
      </w:r>
      <w:r w:rsidR="009F6851" w:rsidRPr="009F6851">
        <w:rPr>
          <w:sz w:val="24"/>
          <w:szCs w:val="24"/>
          <w:lang w:val="en-US"/>
        </w:rPr>
        <w:t xml:space="preserve">Clinical manifestation in families subjected to </w:t>
      </w:r>
      <w:r w:rsidR="009F6851" w:rsidRPr="009F6851">
        <w:rPr>
          <w:i/>
          <w:iCs/>
          <w:sz w:val="24"/>
          <w:szCs w:val="24"/>
          <w:lang w:val="en-US"/>
        </w:rPr>
        <w:t>GJB2</w:t>
      </w:r>
      <w:r w:rsidR="009F6851" w:rsidRPr="009F6851">
        <w:rPr>
          <w:sz w:val="24"/>
          <w:szCs w:val="24"/>
          <w:lang w:val="en-US"/>
        </w:rPr>
        <w:t xml:space="preserve"> </w:t>
      </w:r>
      <w:del w:id="0" w:author="DR. RASHID BHATTI" w:date="2021-09-18T15:51:00Z">
        <w:r w:rsidR="009F6851" w:rsidRPr="00F16232" w:rsidDel="001F02B7">
          <w:rPr>
            <w:sz w:val="24"/>
            <w:szCs w:val="24"/>
            <w:lang w:val="en-US"/>
          </w:rPr>
          <w:delText>mutation</w:delText>
        </w:r>
        <w:r w:rsidR="009F6851" w:rsidRPr="001F02B7" w:rsidDel="001F02B7">
          <w:rPr>
            <w:sz w:val="24"/>
            <w:szCs w:val="24"/>
            <w:highlight w:val="yellow"/>
            <w:lang w:val="en-US"/>
            <w:rPrChange w:id="1" w:author="DR. RASHID BHATTI" w:date="2021-09-18T15:51:00Z">
              <w:rPr>
                <w:sz w:val="24"/>
                <w:szCs w:val="24"/>
                <w:lang w:val="en-US"/>
              </w:rPr>
            </w:rPrChange>
          </w:rPr>
          <w:delText xml:space="preserve"> </w:delText>
        </w:r>
      </w:del>
      <w:ins w:id="2" w:author="DR. RASHID BHATTI" w:date="2021-09-18T15:51:00Z">
        <w:r w:rsidR="001F02B7" w:rsidRPr="001F02B7">
          <w:rPr>
            <w:sz w:val="24"/>
            <w:szCs w:val="24"/>
            <w:highlight w:val="yellow"/>
            <w:lang w:val="en-US"/>
            <w:rPrChange w:id="3" w:author="DR. RASHID BHATTI" w:date="2021-09-18T15:51:00Z">
              <w:rPr>
                <w:sz w:val="24"/>
                <w:szCs w:val="24"/>
                <w:lang w:val="en-US"/>
              </w:rPr>
            </w:rPrChange>
          </w:rPr>
          <w:t>sequence</w:t>
        </w:r>
        <w:r w:rsidR="001F02B7" w:rsidRPr="009F6851">
          <w:rPr>
            <w:sz w:val="24"/>
            <w:szCs w:val="24"/>
            <w:lang w:val="en-US"/>
          </w:rPr>
          <w:t xml:space="preserve"> </w:t>
        </w:r>
      </w:ins>
      <w:r w:rsidR="009F6851" w:rsidRPr="009F6851">
        <w:rPr>
          <w:sz w:val="24"/>
          <w:szCs w:val="24"/>
          <w:lang w:val="en-US"/>
        </w:rPr>
        <w:t>analysis</w:t>
      </w:r>
    </w:p>
    <w:p w14:paraId="57686973" w14:textId="77777777" w:rsidR="00CB18E3" w:rsidRPr="00CB18E3" w:rsidRDefault="00CB18E3" w:rsidP="00CB18E3">
      <w:pPr>
        <w:spacing w:after="0" w:line="240" w:lineRule="auto"/>
        <w:rPr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  <w:gridCol w:w="2254"/>
      </w:tblGrid>
      <w:tr w:rsidR="008827AE" w14:paraId="691C146D" w14:textId="77777777" w:rsidTr="0057685D">
        <w:tc>
          <w:tcPr>
            <w:tcW w:w="2254" w:type="dxa"/>
          </w:tcPr>
          <w:p w14:paraId="1342795C" w14:textId="51962AA1" w:rsidR="008827AE" w:rsidRPr="00CB18E3" w:rsidRDefault="008827AE" w:rsidP="00CB18E3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CB18E3">
              <w:rPr>
                <w:b/>
                <w:bCs/>
                <w:sz w:val="24"/>
                <w:szCs w:val="24"/>
                <w:lang w:val="en-US"/>
              </w:rPr>
              <w:t>Families</w:t>
            </w:r>
          </w:p>
        </w:tc>
        <w:tc>
          <w:tcPr>
            <w:tcW w:w="2254" w:type="dxa"/>
          </w:tcPr>
          <w:p w14:paraId="78368959" w14:textId="4075BA5B" w:rsidR="008827AE" w:rsidRPr="00CB18E3" w:rsidRDefault="008827AE" w:rsidP="00CB18E3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CB18E3">
              <w:rPr>
                <w:b/>
                <w:bCs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2254" w:type="dxa"/>
          </w:tcPr>
          <w:p w14:paraId="27BD94B8" w14:textId="43A0D294" w:rsidR="008827AE" w:rsidRPr="00CB18E3" w:rsidRDefault="008827AE" w:rsidP="00CB18E3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No. of affected</w:t>
            </w:r>
          </w:p>
        </w:tc>
        <w:tc>
          <w:tcPr>
            <w:tcW w:w="2254" w:type="dxa"/>
          </w:tcPr>
          <w:p w14:paraId="5F400DBF" w14:textId="04115384" w:rsidR="008827AE" w:rsidRPr="00CB18E3" w:rsidRDefault="008827AE" w:rsidP="00CB18E3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CB18E3">
              <w:rPr>
                <w:b/>
                <w:bCs/>
                <w:sz w:val="24"/>
                <w:szCs w:val="24"/>
                <w:lang w:val="en-US"/>
              </w:rPr>
              <w:t>Onset of hearing loss</w:t>
            </w:r>
          </w:p>
        </w:tc>
        <w:tc>
          <w:tcPr>
            <w:tcW w:w="2254" w:type="dxa"/>
          </w:tcPr>
          <w:p w14:paraId="375C4050" w14:textId="32D2214C" w:rsidR="008827AE" w:rsidRPr="00CB18E3" w:rsidRDefault="008827AE" w:rsidP="00CB18E3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CB18E3">
              <w:rPr>
                <w:b/>
                <w:bCs/>
                <w:sz w:val="24"/>
                <w:szCs w:val="24"/>
                <w:lang w:val="en-US"/>
              </w:rPr>
              <w:t>Severity of hearing loss</w:t>
            </w:r>
          </w:p>
        </w:tc>
      </w:tr>
      <w:tr w:rsidR="008827AE" w14:paraId="30050CD2" w14:textId="77777777" w:rsidTr="0057685D">
        <w:tc>
          <w:tcPr>
            <w:tcW w:w="2254" w:type="dxa"/>
          </w:tcPr>
          <w:p w14:paraId="754891DB" w14:textId="6CDAA17C" w:rsidR="008827AE" w:rsidRPr="00BE75F1" w:rsidRDefault="008827AE" w:rsidP="00CB18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KDF01</w:t>
            </w:r>
          </w:p>
        </w:tc>
        <w:tc>
          <w:tcPr>
            <w:tcW w:w="2254" w:type="dxa"/>
          </w:tcPr>
          <w:p w14:paraId="7C106CDA" w14:textId="0210B658" w:rsidR="008827AE" w:rsidRPr="00BE75F1" w:rsidRDefault="008827AE" w:rsidP="00CB18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unjabi</w:t>
            </w:r>
          </w:p>
        </w:tc>
        <w:tc>
          <w:tcPr>
            <w:tcW w:w="2254" w:type="dxa"/>
          </w:tcPr>
          <w:p w14:paraId="0C609941" w14:textId="0BBB53DB" w:rsidR="008827AE" w:rsidRDefault="008827AE" w:rsidP="00CB18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254" w:type="dxa"/>
          </w:tcPr>
          <w:p w14:paraId="1D2CCF6C" w14:textId="2EFF1F4D" w:rsidR="008827AE" w:rsidRPr="00BE75F1" w:rsidRDefault="008827AE" w:rsidP="00CB18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genital</w:t>
            </w:r>
          </w:p>
        </w:tc>
        <w:tc>
          <w:tcPr>
            <w:tcW w:w="2254" w:type="dxa"/>
          </w:tcPr>
          <w:p w14:paraId="5B1E2F2F" w14:textId="19746D08" w:rsidR="008827AE" w:rsidRPr="00BE75F1" w:rsidRDefault="008827AE" w:rsidP="00CB18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vere to profound</w:t>
            </w:r>
          </w:p>
        </w:tc>
      </w:tr>
      <w:tr w:rsidR="008827AE" w14:paraId="4A871B68" w14:textId="77777777" w:rsidTr="0057685D">
        <w:tc>
          <w:tcPr>
            <w:tcW w:w="2254" w:type="dxa"/>
          </w:tcPr>
          <w:p w14:paraId="4CC99999" w14:textId="1A7214CD" w:rsidR="008827AE" w:rsidRDefault="008827AE" w:rsidP="00CB18E3">
            <w:pPr>
              <w:jc w:val="center"/>
            </w:pPr>
            <w:r>
              <w:rPr>
                <w:lang w:val="en-US"/>
              </w:rPr>
              <w:t>NKDF02</w:t>
            </w:r>
          </w:p>
        </w:tc>
        <w:tc>
          <w:tcPr>
            <w:tcW w:w="2254" w:type="dxa"/>
          </w:tcPr>
          <w:p w14:paraId="6D165D18" w14:textId="0527F056" w:rsidR="008827AE" w:rsidRDefault="008827AE" w:rsidP="00CB18E3">
            <w:pPr>
              <w:jc w:val="center"/>
            </w:pPr>
            <w:r>
              <w:rPr>
                <w:lang w:val="en-US"/>
              </w:rPr>
              <w:t>Punjabi</w:t>
            </w:r>
          </w:p>
        </w:tc>
        <w:tc>
          <w:tcPr>
            <w:tcW w:w="2254" w:type="dxa"/>
          </w:tcPr>
          <w:p w14:paraId="764637F9" w14:textId="5A79CCD7" w:rsidR="008827AE" w:rsidRDefault="00600AD2" w:rsidP="00CB18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254" w:type="dxa"/>
          </w:tcPr>
          <w:p w14:paraId="0DFE4BBF" w14:textId="70E402A4" w:rsidR="008827AE" w:rsidRDefault="008827AE" w:rsidP="00CB18E3">
            <w:pPr>
              <w:jc w:val="center"/>
            </w:pPr>
            <w:r>
              <w:rPr>
                <w:lang w:val="en-US"/>
              </w:rPr>
              <w:t>Congenital</w:t>
            </w:r>
          </w:p>
        </w:tc>
        <w:tc>
          <w:tcPr>
            <w:tcW w:w="2254" w:type="dxa"/>
          </w:tcPr>
          <w:p w14:paraId="6FAC92C2" w14:textId="563C4675" w:rsidR="008827AE" w:rsidRPr="00FD5C2B" w:rsidRDefault="008827AE" w:rsidP="00CB18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found</w:t>
            </w:r>
          </w:p>
        </w:tc>
      </w:tr>
      <w:tr w:rsidR="008827AE" w14:paraId="003C876C" w14:textId="77777777" w:rsidTr="0057685D">
        <w:tc>
          <w:tcPr>
            <w:tcW w:w="2254" w:type="dxa"/>
          </w:tcPr>
          <w:p w14:paraId="3C33333B" w14:textId="2594AE9A" w:rsidR="008827AE" w:rsidRDefault="008827AE" w:rsidP="00CB18E3">
            <w:pPr>
              <w:jc w:val="center"/>
            </w:pPr>
            <w:r>
              <w:rPr>
                <w:lang w:val="en-US"/>
              </w:rPr>
              <w:t>NKDF03</w:t>
            </w:r>
          </w:p>
        </w:tc>
        <w:tc>
          <w:tcPr>
            <w:tcW w:w="2254" w:type="dxa"/>
          </w:tcPr>
          <w:p w14:paraId="13413F18" w14:textId="683BB7BB" w:rsidR="008827AE" w:rsidRDefault="008827AE" w:rsidP="00CB18E3">
            <w:pPr>
              <w:jc w:val="center"/>
            </w:pPr>
            <w:r>
              <w:rPr>
                <w:lang w:val="en-US"/>
              </w:rPr>
              <w:t>Punjabi</w:t>
            </w:r>
          </w:p>
        </w:tc>
        <w:tc>
          <w:tcPr>
            <w:tcW w:w="2254" w:type="dxa"/>
          </w:tcPr>
          <w:p w14:paraId="30A1E8CC" w14:textId="0DB42BA0" w:rsidR="008827AE" w:rsidRDefault="00600AD2" w:rsidP="00CB18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54" w:type="dxa"/>
          </w:tcPr>
          <w:p w14:paraId="491E3B55" w14:textId="7EDE48F5" w:rsidR="008827AE" w:rsidRDefault="008827AE" w:rsidP="00CB18E3">
            <w:pPr>
              <w:jc w:val="center"/>
            </w:pPr>
            <w:r>
              <w:rPr>
                <w:lang w:val="en-US"/>
              </w:rPr>
              <w:t>Congenital</w:t>
            </w:r>
          </w:p>
        </w:tc>
        <w:tc>
          <w:tcPr>
            <w:tcW w:w="2254" w:type="dxa"/>
          </w:tcPr>
          <w:p w14:paraId="27D70DE3" w14:textId="6D711FC4" w:rsidR="008827AE" w:rsidRDefault="008827AE" w:rsidP="00CB18E3">
            <w:pPr>
              <w:jc w:val="center"/>
            </w:pPr>
            <w:r>
              <w:rPr>
                <w:lang w:val="en-US"/>
              </w:rPr>
              <w:t>Profound</w:t>
            </w:r>
          </w:p>
        </w:tc>
      </w:tr>
      <w:tr w:rsidR="008827AE" w14:paraId="79B5530E" w14:textId="77777777" w:rsidTr="0057685D">
        <w:tc>
          <w:tcPr>
            <w:tcW w:w="2254" w:type="dxa"/>
          </w:tcPr>
          <w:p w14:paraId="2D23F86D" w14:textId="53FB1147" w:rsidR="008827AE" w:rsidRDefault="008827AE" w:rsidP="00CB18E3">
            <w:pPr>
              <w:jc w:val="center"/>
            </w:pPr>
            <w:r>
              <w:rPr>
                <w:lang w:val="en-US"/>
              </w:rPr>
              <w:t>NKDF04</w:t>
            </w:r>
          </w:p>
        </w:tc>
        <w:tc>
          <w:tcPr>
            <w:tcW w:w="2254" w:type="dxa"/>
          </w:tcPr>
          <w:p w14:paraId="57FE3E4C" w14:textId="56046C61" w:rsidR="008827AE" w:rsidRDefault="008827AE" w:rsidP="00CB18E3">
            <w:pPr>
              <w:jc w:val="center"/>
            </w:pPr>
            <w:r>
              <w:rPr>
                <w:lang w:val="en-US"/>
              </w:rPr>
              <w:t>Punjabi</w:t>
            </w:r>
          </w:p>
        </w:tc>
        <w:tc>
          <w:tcPr>
            <w:tcW w:w="2254" w:type="dxa"/>
          </w:tcPr>
          <w:p w14:paraId="3B79C05D" w14:textId="53FA5298" w:rsidR="008827AE" w:rsidRDefault="00600AD2" w:rsidP="00CB18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254" w:type="dxa"/>
          </w:tcPr>
          <w:p w14:paraId="4FA8C386" w14:textId="4E6CB572" w:rsidR="008827AE" w:rsidRDefault="008827AE" w:rsidP="00CB18E3">
            <w:pPr>
              <w:jc w:val="center"/>
            </w:pPr>
            <w:r>
              <w:rPr>
                <w:lang w:val="en-US"/>
              </w:rPr>
              <w:t>Congenital</w:t>
            </w:r>
          </w:p>
        </w:tc>
        <w:tc>
          <w:tcPr>
            <w:tcW w:w="2254" w:type="dxa"/>
          </w:tcPr>
          <w:p w14:paraId="1861C453" w14:textId="27DC8C87" w:rsidR="008827AE" w:rsidRDefault="008827AE" w:rsidP="00CB18E3">
            <w:pPr>
              <w:jc w:val="center"/>
            </w:pPr>
            <w:r>
              <w:rPr>
                <w:lang w:val="en-US"/>
              </w:rPr>
              <w:t>Profound</w:t>
            </w:r>
          </w:p>
        </w:tc>
      </w:tr>
      <w:tr w:rsidR="008827AE" w14:paraId="69F4AFF7" w14:textId="77777777" w:rsidTr="0057685D">
        <w:tc>
          <w:tcPr>
            <w:tcW w:w="2254" w:type="dxa"/>
          </w:tcPr>
          <w:p w14:paraId="3C40350D" w14:textId="61D2A7A2" w:rsidR="008827AE" w:rsidRDefault="008827AE" w:rsidP="00CB18E3">
            <w:pPr>
              <w:jc w:val="center"/>
            </w:pPr>
            <w:r>
              <w:rPr>
                <w:lang w:val="en-US"/>
              </w:rPr>
              <w:t>NKDF05</w:t>
            </w:r>
          </w:p>
        </w:tc>
        <w:tc>
          <w:tcPr>
            <w:tcW w:w="2254" w:type="dxa"/>
          </w:tcPr>
          <w:p w14:paraId="063FFC08" w14:textId="02BEB137" w:rsidR="008827AE" w:rsidRDefault="008827AE" w:rsidP="00CB18E3">
            <w:pPr>
              <w:jc w:val="center"/>
            </w:pPr>
            <w:r>
              <w:rPr>
                <w:lang w:val="en-US"/>
              </w:rPr>
              <w:t>Punjabi</w:t>
            </w:r>
          </w:p>
        </w:tc>
        <w:tc>
          <w:tcPr>
            <w:tcW w:w="2254" w:type="dxa"/>
          </w:tcPr>
          <w:p w14:paraId="4221DB67" w14:textId="453F7745" w:rsidR="008827AE" w:rsidRDefault="00600AD2" w:rsidP="00CB18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254" w:type="dxa"/>
          </w:tcPr>
          <w:p w14:paraId="5FB47D3F" w14:textId="48D5837B" w:rsidR="008827AE" w:rsidRDefault="008827AE" w:rsidP="00CB18E3">
            <w:pPr>
              <w:jc w:val="center"/>
            </w:pPr>
            <w:r>
              <w:rPr>
                <w:lang w:val="en-US"/>
              </w:rPr>
              <w:t>Congenital</w:t>
            </w:r>
          </w:p>
        </w:tc>
        <w:tc>
          <w:tcPr>
            <w:tcW w:w="2254" w:type="dxa"/>
          </w:tcPr>
          <w:p w14:paraId="2A35B886" w14:textId="5307E74A" w:rsidR="008827AE" w:rsidRDefault="008827AE" w:rsidP="00CB18E3">
            <w:pPr>
              <w:jc w:val="center"/>
            </w:pPr>
            <w:r>
              <w:rPr>
                <w:lang w:val="en-US"/>
              </w:rPr>
              <w:t>Profound</w:t>
            </w:r>
          </w:p>
        </w:tc>
      </w:tr>
      <w:tr w:rsidR="008827AE" w14:paraId="49EABF4B" w14:textId="77777777" w:rsidTr="0057685D">
        <w:tc>
          <w:tcPr>
            <w:tcW w:w="2254" w:type="dxa"/>
          </w:tcPr>
          <w:p w14:paraId="6B0F74EA" w14:textId="6975DFB2" w:rsidR="008827AE" w:rsidRDefault="008827AE" w:rsidP="00CB18E3">
            <w:pPr>
              <w:jc w:val="center"/>
            </w:pPr>
            <w:r>
              <w:rPr>
                <w:lang w:val="en-US"/>
              </w:rPr>
              <w:t>NKDF06</w:t>
            </w:r>
          </w:p>
        </w:tc>
        <w:tc>
          <w:tcPr>
            <w:tcW w:w="2254" w:type="dxa"/>
          </w:tcPr>
          <w:p w14:paraId="4B051B36" w14:textId="68A134A3" w:rsidR="008827AE" w:rsidRDefault="008827AE" w:rsidP="00CB18E3">
            <w:pPr>
              <w:jc w:val="center"/>
            </w:pPr>
            <w:r>
              <w:rPr>
                <w:lang w:val="en-US"/>
              </w:rPr>
              <w:t>Punjabi</w:t>
            </w:r>
          </w:p>
        </w:tc>
        <w:tc>
          <w:tcPr>
            <w:tcW w:w="2254" w:type="dxa"/>
          </w:tcPr>
          <w:p w14:paraId="764C3B18" w14:textId="2ECF7B0B" w:rsidR="008827AE" w:rsidRDefault="00600AD2" w:rsidP="00CB18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254" w:type="dxa"/>
          </w:tcPr>
          <w:p w14:paraId="1DF1B72B" w14:textId="27EAD077" w:rsidR="008827AE" w:rsidRDefault="008827AE" w:rsidP="00CB18E3">
            <w:pPr>
              <w:jc w:val="center"/>
            </w:pPr>
            <w:r>
              <w:rPr>
                <w:lang w:val="en-US"/>
              </w:rPr>
              <w:t>Congenital</w:t>
            </w:r>
          </w:p>
        </w:tc>
        <w:tc>
          <w:tcPr>
            <w:tcW w:w="2254" w:type="dxa"/>
          </w:tcPr>
          <w:p w14:paraId="5D0CAA36" w14:textId="7140F053" w:rsidR="008827AE" w:rsidRDefault="008827AE" w:rsidP="00CB18E3">
            <w:pPr>
              <w:jc w:val="center"/>
            </w:pPr>
            <w:r>
              <w:rPr>
                <w:lang w:val="en-US"/>
              </w:rPr>
              <w:t>Profound</w:t>
            </w:r>
          </w:p>
        </w:tc>
      </w:tr>
      <w:tr w:rsidR="008827AE" w14:paraId="05114F8B" w14:textId="77777777" w:rsidTr="0057685D">
        <w:tc>
          <w:tcPr>
            <w:tcW w:w="2254" w:type="dxa"/>
          </w:tcPr>
          <w:p w14:paraId="4DB98CBE" w14:textId="6A139471" w:rsidR="008827AE" w:rsidRDefault="008827AE" w:rsidP="00CB18E3">
            <w:pPr>
              <w:jc w:val="center"/>
            </w:pPr>
            <w:r>
              <w:rPr>
                <w:lang w:val="en-US"/>
              </w:rPr>
              <w:t>NKDF07</w:t>
            </w:r>
          </w:p>
        </w:tc>
        <w:tc>
          <w:tcPr>
            <w:tcW w:w="2254" w:type="dxa"/>
          </w:tcPr>
          <w:p w14:paraId="62592F76" w14:textId="0B6D5120" w:rsidR="008827AE" w:rsidRDefault="008827AE" w:rsidP="00CB18E3">
            <w:pPr>
              <w:jc w:val="center"/>
            </w:pPr>
            <w:r>
              <w:rPr>
                <w:lang w:val="en-US"/>
              </w:rPr>
              <w:t>Punjabi</w:t>
            </w:r>
          </w:p>
        </w:tc>
        <w:tc>
          <w:tcPr>
            <w:tcW w:w="2254" w:type="dxa"/>
          </w:tcPr>
          <w:p w14:paraId="161C6FE1" w14:textId="68B01AD4" w:rsidR="008827AE" w:rsidRDefault="00600AD2" w:rsidP="00CB18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54" w:type="dxa"/>
          </w:tcPr>
          <w:p w14:paraId="127EA4ED" w14:textId="65840E10" w:rsidR="008827AE" w:rsidRDefault="008827AE" w:rsidP="00CB18E3">
            <w:pPr>
              <w:jc w:val="center"/>
            </w:pPr>
            <w:r>
              <w:rPr>
                <w:lang w:val="en-US"/>
              </w:rPr>
              <w:t>Congenital</w:t>
            </w:r>
          </w:p>
        </w:tc>
        <w:tc>
          <w:tcPr>
            <w:tcW w:w="2254" w:type="dxa"/>
          </w:tcPr>
          <w:p w14:paraId="1F89D085" w14:textId="2B12D314" w:rsidR="008827AE" w:rsidRDefault="008827AE" w:rsidP="00CB18E3">
            <w:pPr>
              <w:jc w:val="center"/>
            </w:pPr>
            <w:r>
              <w:rPr>
                <w:lang w:val="en-US"/>
              </w:rPr>
              <w:t>Severe to profound</w:t>
            </w:r>
          </w:p>
        </w:tc>
      </w:tr>
      <w:tr w:rsidR="008827AE" w14:paraId="27E94589" w14:textId="77777777" w:rsidTr="0057685D">
        <w:tc>
          <w:tcPr>
            <w:tcW w:w="2254" w:type="dxa"/>
          </w:tcPr>
          <w:p w14:paraId="5867E3CB" w14:textId="0C3298A8" w:rsidR="008827AE" w:rsidRDefault="008827AE" w:rsidP="00CB18E3">
            <w:pPr>
              <w:jc w:val="center"/>
            </w:pPr>
            <w:r>
              <w:rPr>
                <w:lang w:val="en-US"/>
              </w:rPr>
              <w:t>NKDF08</w:t>
            </w:r>
          </w:p>
        </w:tc>
        <w:tc>
          <w:tcPr>
            <w:tcW w:w="2254" w:type="dxa"/>
          </w:tcPr>
          <w:p w14:paraId="249AD264" w14:textId="7BCDDF0F" w:rsidR="008827AE" w:rsidRDefault="008827AE" w:rsidP="00CB18E3">
            <w:pPr>
              <w:jc w:val="center"/>
            </w:pPr>
            <w:r>
              <w:rPr>
                <w:lang w:val="en-US"/>
              </w:rPr>
              <w:t>Punjabi</w:t>
            </w:r>
          </w:p>
        </w:tc>
        <w:tc>
          <w:tcPr>
            <w:tcW w:w="2254" w:type="dxa"/>
          </w:tcPr>
          <w:p w14:paraId="0C2DDDBB" w14:textId="2C8CB51A" w:rsidR="008827AE" w:rsidRDefault="008827AE" w:rsidP="00CB18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254" w:type="dxa"/>
          </w:tcPr>
          <w:p w14:paraId="62861287" w14:textId="5BFCCC13" w:rsidR="008827AE" w:rsidRDefault="008827AE" w:rsidP="00CB18E3">
            <w:pPr>
              <w:jc w:val="center"/>
            </w:pPr>
            <w:r>
              <w:rPr>
                <w:lang w:val="en-US"/>
              </w:rPr>
              <w:t>Congenital</w:t>
            </w:r>
          </w:p>
        </w:tc>
        <w:tc>
          <w:tcPr>
            <w:tcW w:w="2254" w:type="dxa"/>
          </w:tcPr>
          <w:p w14:paraId="4C81BAD4" w14:textId="4129C7E7" w:rsidR="008827AE" w:rsidRDefault="008827AE" w:rsidP="00CB18E3">
            <w:pPr>
              <w:jc w:val="center"/>
            </w:pPr>
            <w:r>
              <w:rPr>
                <w:lang w:val="en-US"/>
              </w:rPr>
              <w:t>Severe to profound</w:t>
            </w:r>
          </w:p>
        </w:tc>
      </w:tr>
      <w:tr w:rsidR="008827AE" w14:paraId="37E514B7" w14:textId="77777777" w:rsidTr="0057685D">
        <w:tc>
          <w:tcPr>
            <w:tcW w:w="2254" w:type="dxa"/>
          </w:tcPr>
          <w:p w14:paraId="6E3925ED" w14:textId="0C172433" w:rsidR="008827AE" w:rsidRDefault="008827AE" w:rsidP="00CB18E3">
            <w:pPr>
              <w:jc w:val="center"/>
            </w:pPr>
            <w:r>
              <w:rPr>
                <w:lang w:val="en-US"/>
              </w:rPr>
              <w:t>NKDF09</w:t>
            </w:r>
          </w:p>
        </w:tc>
        <w:tc>
          <w:tcPr>
            <w:tcW w:w="2254" w:type="dxa"/>
          </w:tcPr>
          <w:p w14:paraId="2170E844" w14:textId="23F3499F" w:rsidR="008827AE" w:rsidRDefault="008827AE" w:rsidP="00CB18E3">
            <w:pPr>
              <w:jc w:val="center"/>
            </w:pPr>
            <w:r>
              <w:rPr>
                <w:lang w:val="en-US"/>
              </w:rPr>
              <w:t>Punjabi</w:t>
            </w:r>
          </w:p>
        </w:tc>
        <w:tc>
          <w:tcPr>
            <w:tcW w:w="2254" w:type="dxa"/>
          </w:tcPr>
          <w:p w14:paraId="5432E02F" w14:textId="47021BF2" w:rsidR="008827AE" w:rsidRDefault="00600AD2" w:rsidP="00CB18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254" w:type="dxa"/>
          </w:tcPr>
          <w:p w14:paraId="038B333A" w14:textId="56A006D4" w:rsidR="008827AE" w:rsidRDefault="008827AE" w:rsidP="00CB18E3">
            <w:pPr>
              <w:jc w:val="center"/>
            </w:pPr>
            <w:r>
              <w:rPr>
                <w:lang w:val="en-US"/>
              </w:rPr>
              <w:t>Congenital</w:t>
            </w:r>
          </w:p>
        </w:tc>
        <w:tc>
          <w:tcPr>
            <w:tcW w:w="2254" w:type="dxa"/>
          </w:tcPr>
          <w:p w14:paraId="0E38E63B" w14:textId="63509650" w:rsidR="008827AE" w:rsidRDefault="008827AE" w:rsidP="00CB18E3">
            <w:pPr>
              <w:jc w:val="center"/>
            </w:pPr>
            <w:r>
              <w:rPr>
                <w:lang w:val="en-US"/>
              </w:rPr>
              <w:t>Profound</w:t>
            </w:r>
          </w:p>
        </w:tc>
      </w:tr>
      <w:tr w:rsidR="008827AE" w14:paraId="6ED5F62C" w14:textId="77777777" w:rsidTr="0057685D">
        <w:tc>
          <w:tcPr>
            <w:tcW w:w="2254" w:type="dxa"/>
          </w:tcPr>
          <w:p w14:paraId="5B4AD6CA" w14:textId="5E9DF55C" w:rsidR="008827AE" w:rsidRDefault="008827AE" w:rsidP="00CB18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KDF10</w:t>
            </w:r>
          </w:p>
        </w:tc>
        <w:tc>
          <w:tcPr>
            <w:tcW w:w="2254" w:type="dxa"/>
          </w:tcPr>
          <w:p w14:paraId="611EEF21" w14:textId="475C2650" w:rsidR="008827AE" w:rsidRDefault="008827AE" w:rsidP="00CB18E3">
            <w:pPr>
              <w:jc w:val="center"/>
            </w:pPr>
            <w:r>
              <w:rPr>
                <w:lang w:val="en-US"/>
              </w:rPr>
              <w:t>Punjabi</w:t>
            </w:r>
          </w:p>
        </w:tc>
        <w:tc>
          <w:tcPr>
            <w:tcW w:w="2254" w:type="dxa"/>
          </w:tcPr>
          <w:p w14:paraId="3450CB9D" w14:textId="36F6E017" w:rsidR="008827AE" w:rsidRDefault="00600AD2" w:rsidP="00CB18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254" w:type="dxa"/>
          </w:tcPr>
          <w:p w14:paraId="7AC8A677" w14:textId="3ECF5DDD" w:rsidR="008827AE" w:rsidRDefault="008827AE" w:rsidP="00CB18E3">
            <w:pPr>
              <w:jc w:val="center"/>
            </w:pPr>
            <w:r>
              <w:rPr>
                <w:lang w:val="en-US"/>
              </w:rPr>
              <w:t>Congenital</w:t>
            </w:r>
          </w:p>
        </w:tc>
        <w:tc>
          <w:tcPr>
            <w:tcW w:w="2254" w:type="dxa"/>
          </w:tcPr>
          <w:p w14:paraId="7EA72F7E" w14:textId="7AE6C959" w:rsidR="008827AE" w:rsidRDefault="008827AE" w:rsidP="00CB18E3">
            <w:pPr>
              <w:jc w:val="center"/>
            </w:pPr>
            <w:r>
              <w:rPr>
                <w:lang w:val="en-US"/>
              </w:rPr>
              <w:t>Severe to profound</w:t>
            </w:r>
          </w:p>
        </w:tc>
      </w:tr>
    </w:tbl>
    <w:p w14:paraId="2984F268" w14:textId="77777777" w:rsidR="005907AF" w:rsidRDefault="005907AF"/>
    <w:sectPr w:rsidR="005907AF" w:rsidSect="008827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R. RASHID BHATTI">
    <w15:presenceInfo w15:providerId="None" w15:userId="DR. RASHID BHATT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7AF"/>
    <w:rsid w:val="0018601A"/>
    <w:rsid w:val="001D12FB"/>
    <w:rsid w:val="001F02B7"/>
    <w:rsid w:val="002142AF"/>
    <w:rsid w:val="00305E3B"/>
    <w:rsid w:val="0053066E"/>
    <w:rsid w:val="005907AF"/>
    <w:rsid w:val="005D45CE"/>
    <w:rsid w:val="00600AD2"/>
    <w:rsid w:val="00637A98"/>
    <w:rsid w:val="006B2864"/>
    <w:rsid w:val="007E35DE"/>
    <w:rsid w:val="008827AE"/>
    <w:rsid w:val="00905C0C"/>
    <w:rsid w:val="009F6851"/>
    <w:rsid w:val="00A8099E"/>
    <w:rsid w:val="00BE75F1"/>
    <w:rsid w:val="00CB18E3"/>
    <w:rsid w:val="00CF1809"/>
    <w:rsid w:val="00F16232"/>
    <w:rsid w:val="00FD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C97B5"/>
  <w15:chartTrackingRefBased/>
  <w15:docId w15:val="{10C4A303-F0DF-4DD5-BAAD-8B7C0296F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2FB"/>
  </w:style>
  <w:style w:type="paragraph" w:styleId="Heading1">
    <w:name w:val="heading 1"/>
    <w:basedOn w:val="Normal"/>
    <w:next w:val="Normal"/>
    <w:link w:val="Heading1Char"/>
    <w:uiPriority w:val="9"/>
    <w:qFormat/>
    <w:rsid w:val="001D12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ED7D31" w:themeColor="accent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12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12F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FFD966" w:themeColor="accent4" w:themeTint="99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12F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FF00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2FB"/>
    <w:rPr>
      <w:rFonts w:asciiTheme="majorHAnsi" w:eastAsiaTheme="majorEastAsia" w:hAnsiTheme="majorHAnsi" w:cstheme="majorBidi"/>
      <w:color w:val="ED7D31" w:themeColor="accent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12F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D12FB"/>
    <w:rPr>
      <w:rFonts w:asciiTheme="majorHAnsi" w:eastAsiaTheme="majorEastAsia" w:hAnsiTheme="majorHAnsi" w:cstheme="majorBidi"/>
      <w:color w:val="FFD966" w:themeColor="accent4" w:themeTint="99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D12FB"/>
    <w:rPr>
      <w:rFonts w:asciiTheme="majorHAnsi" w:eastAsiaTheme="majorEastAsia" w:hAnsiTheme="majorHAnsi" w:cstheme="majorBidi"/>
      <w:i/>
      <w:iCs/>
      <w:color w:val="FF00FF"/>
    </w:rPr>
  </w:style>
  <w:style w:type="paragraph" w:styleId="ListParagraph">
    <w:name w:val="List Paragraph"/>
    <w:basedOn w:val="Normal"/>
    <w:uiPriority w:val="34"/>
    <w:qFormat/>
    <w:rsid w:val="001D12FB"/>
    <w:pPr>
      <w:ind w:left="720"/>
      <w:contextualSpacing/>
    </w:pPr>
  </w:style>
  <w:style w:type="table" w:styleId="TableGrid">
    <w:name w:val="Table Grid"/>
    <w:basedOn w:val="TableNormal"/>
    <w:uiPriority w:val="39"/>
    <w:rsid w:val="00214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A2277C-7C24-4E34-B6DE-1591CCA6F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SHID BHATTI</dc:creator>
  <cp:keywords/>
  <dc:description/>
  <cp:lastModifiedBy>DR. RASHID BHATTI</cp:lastModifiedBy>
  <cp:revision>12</cp:revision>
  <dcterms:created xsi:type="dcterms:W3CDTF">2021-06-27T09:32:00Z</dcterms:created>
  <dcterms:modified xsi:type="dcterms:W3CDTF">2021-09-20T09:43:00Z</dcterms:modified>
</cp:coreProperties>
</file>